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.  Vaccinated vs. non-vaccinated age and health care campus matched females descriptors</w:t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2070"/>
        <w:gridCol w:w="1980"/>
        <w:gridCol w:w="1530"/>
      </w:tblGrid>
      <w:tr>
        <w:trPr>
          <w:trHeight w:val="287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n-vaccinate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accinate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=115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=115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-value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ce/Ethnicity, n (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Whit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69 (3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6 (39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Black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42 (5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87 (5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lt;0.01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Hispani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5 (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7 (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Othe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8 (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 (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lt;0.05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Gravidity, n (%)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n=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3 (2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2 (2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lt;0.01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n</w:t>
            </w:r>
            <w:r>
              <w:rPr>
                <w:rFonts w:cs="Cambria" w:ascii="Cambria" w:hAnsi="Cambria"/>
              </w:rPr>
              <w:t>≥</w:t>
            </w:r>
            <w:r>
              <w:rPr/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57 (8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20 (7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arity, n (%) 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n=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7 (2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2 (29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n</w:t>
            </w:r>
            <w:r>
              <w:rPr>
                <w:rFonts w:cs="Cambria" w:ascii="Cambria" w:hAnsi="Cambria"/>
              </w:rPr>
              <w:t>≥</w:t>
            </w:r>
            <w:r>
              <w:rPr/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00 (7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80 (7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spacing w:lineRule="auto" w:line="240" w:before="0" w:after="0"/>
        <w:rPr>
          <w:rFonts w:cs="Calibri"/>
        </w:rPr>
      </w:pPr>
      <w:r>
        <w:rPr>
          <w:rFonts w:cs="Calibri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6T21:32:00Z</dcterms:created>
  <dc:creator>Diane</dc:creator>
  <dc:description/>
  <cp:keywords/>
  <dc:language>en-US</dc:language>
  <cp:lastModifiedBy>diane</cp:lastModifiedBy>
  <cp:lastPrinted>2015-03-28T12:26:00Z</cp:lastPrinted>
  <dcterms:modified xsi:type="dcterms:W3CDTF">2015-07-16T21:41:00Z</dcterms:modified>
  <cp:revision>4</cp:revision>
  <dc:subject/>
  <dc:title/>
</cp:coreProperties>
</file>